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BBA4D" w14:textId="7310DA69" w:rsidR="008B2584" w:rsidRPr="00361AFD" w:rsidRDefault="008B2584" w:rsidP="008B2584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E500FB">
        <w:rPr>
          <w:rFonts w:cstheme="minorHAnsi"/>
          <w:b/>
          <w:sz w:val="22"/>
          <w:lang w:val="en-GB"/>
        </w:rPr>
        <w:t>(Supporting information- S14</w:t>
      </w:r>
      <w:r w:rsidRPr="00361AFD">
        <w:rPr>
          <w:rFonts w:cstheme="minorHAnsi"/>
          <w:b/>
          <w:sz w:val="22"/>
          <w:lang w:val="en-GB"/>
        </w:rPr>
        <w:t xml:space="preserve"> Table)</w:t>
      </w:r>
    </w:p>
    <w:p w14:paraId="5A61F2A9" w14:textId="3F15C394" w:rsidR="00B27529" w:rsidRPr="008B2584" w:rsidRDefault="00B27529" w:rsidP="0098294E">
      <w:pPr>
        <w:rPr>
          <w:rFonts w:cstheme="minorHAnsi"/>
          <w:b/>
          <w:lang w:val="en-GB"/>
        </w:rPr>
      </w:pPr>
    </w:p>
    <w:p w14:paraId="6E3BF5AC" w14:textId="77777777" w:rsidR="0098294E" w:rsidRPr="006B67EC" w:rsidRDefault="0098294E" w:rsidP="0098294E">
      <w:pPr>
        <w:jc w:val="center"/>
        <w:rPr>
          <w:rFonts w:cstheme="minorHAnsi"/>
          <w:sz w:val="18"/>
          <w:szCs w:val="20"/>
          <w:lang w:val="en-GB"/>
        </w:rPr>
      </w:pPr>
    </w:p>
    <w:p w14:paraId="0D4CC631" w14:textId="21773F75" w:rsidR="0098294E" w:rsidRPr="006B67EC" w:rsidRDefault="00CA50CF" w:rsidP="71579175">
      <w:pPr>
        <w:textAlignment w:val="baseline"/>
        <w:rPr>
          <w:sz w:val="22"/>
          <w:szCs w:val="22"/>
          <w:lang w:val="en-GB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 xml:space="preserve">S14 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Table</w:t>
      </w:r>
      <w:bookmarkStart w:id="0" w:name="_GoBack"/>
      <w:bookmarkEnd w:id="0"/>
      <w:r w:rsidR="00C96596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  <w:r w:rsidR="000C52EE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eastAsia="Times New Roman"/>
          <w:b/>
          <w:bCs/>
          <w:sz w:val="20"/>
          <w:szCs w:val="20"/>
          <w:lang w:val="en-GB" w:eastAsia="it-IT"/>
        </w:rPr>
        <w:t>r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elative incidence estimated by SCCS and excess cases per 100,000 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>vaccinated by risk intervals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: 57 myocarditis and/or pericarditis events in the </w:t>
      </w:r>
      <w:r w:rsidR="007A11C8" w:rsidRPr="71579175">
        <w:rPr>
          <w:rFonts w:eastAsia="Times New Roman"/>
          <w:b/>
          <w:bCs/>
          <w:sz w:val="20"/>
          <w:szCs w:val="20"/>
          <w:lang w:val="en-GB" w:eastAsia="it-IT"/>
        </w:rPr>
        <w:t>mRNA-1273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vaccinated population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aged 18-29 years from 27 December 2020 to 30 September 2021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. 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20"/>
        <w:gridCol w:w="1020"/>
        <w:gridCol w:w="1720"/>
        <w:gridCol w:w="1780"/>
      </w:tblGrid>
      <w:tr w:rsidR="0098294E" w:rsidRPr="00E500FB" w14:paraId="03C8C841" w14:textId="77777777" w:rsidTr="00D86C42">
        <w:trPr>
          <w:trHeight w:val="8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BFF45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5CE01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Dose</w:t>
            </w:r>
            <w:r w:rsidRPr="006B67EC">
              <w:rPr>
                <w:rFonts w:eastAsia="Times New Roman" w:cstheme="minorHAnsi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0EC7E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16A236" w14:textId="7F6BA280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Adjusted Relative Incidence (</w:t>
            </w:r>
            <w:r w:rsidR="00BE06C8"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95% CI</w:t>
            </w: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)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59B02E" w14:textId="17AF5A3A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Excess cases per 100,000 vaccinated (95% CI)</w:t>
            </w:r>
            <w:r w:rsidR="00C521CB" w:rsidRPr="006B67EC">
              <w:rPr>
                <w:rFonts w:eastAsia="Times New Roman" w:cstheme="minorHAnsi"/>
                <w:b/>
                <w:bCs/>
                <w:sz w:val="18"/>
                <w:szCs w:val="18"/>
                <w:lang w:val="en-GB" w:eastAsia="it-IT"/>
              </w:rPr>
              <w:t>**</w:t>
            </w:r>
          </w:p>
        </w:tc>
      </w:tr>
      <w:tr w:rsidR="0098294E" w:rsidRPr="006B67EC" w14:paraId="0C4D18FF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B71C8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0-7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3CE9314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ED41E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061A6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7.58 (2.62-21.9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EBE73" w14:textId="3BD00EBE" w:rsidR="0098294E" w:rsidRPr="006B67EC" w:rsidRDefault="00C521CB" w:rsidP="00A22B6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.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1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-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6.0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98294E" w:rsidRPr="006B67EC" w14:paraId="730AD544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C4B29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90467C2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0D3E98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26FAC6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9.58 (3.32-27.5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F688D" w14:textId="44331D16" w:rsidR="0098294E" w:rsidRPr="006B67EC" w:rsidRDefault="00C521CB" w:rsidP="00A22B6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8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.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6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 xml:space="preserve"> (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.4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-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2.6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98294E" w:rsidRPr="006B67EC" w14:paraId="3838CFED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A48F1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7-14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1107F2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6A8C0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8BE2D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78 (0.09-6.5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9596F" w14:textId="522D481B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03FCC71E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8D9C0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A8F59E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E38624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9DE173" w14:textId="77777777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  <w:r w:rsidRPr="006B67EC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EF8D5" w14:textId="4309BF94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98294E" w:rsidRPr="006B67EC" w14:paraId="3C70B53A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6F852B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14-21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549019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28E1E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6E438F" w14:textId="77777777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  <w:r w:rsidRPr="006B67EC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2C872" w14:textId="680765BB" w:rsidR="0098294E" w:rsidRPr="006B67EC" w:rsidRDefault="0098294E" w:rsidP="0098294E">
            <w:pPr>
              <w:jc w:val="right"/>
              <w:rPr>
                <w:rFonts w:eastAsia="Calibri"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98294E" w:rsidRPr="006B67EC" w14:paraId="3EE7DB60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E5368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66AC02C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5B48F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0B755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55 (0.07-4.3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242C1" w14:textId="7B6EAD86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74866C66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D7D60D" w14:textId="445EEDFC" w:rsidR="0098294E" w:rsidRPr="006B67EC" w:rsidRDefault="00BE06C8" w:rsidP="0098294E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>Ref.</w:t>
            </w:r>
            <w:r w:rsidR="0098294E"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63BAB4D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27AF77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836A3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8F38E5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</w:tbl>
    <w:p w14:paraId="63F982A2" w14:textId="36228AD5" w:rsidR="0098294E" w:rsidRPr="006B67EC" w:rsidRDefault="00675CA8" w:rsidP="00675CA8">
      <w:pPr>
        <w:rPr>
          <w:rFonts w:cstheme="minorHAnsi"/>
          <w:sz w:val="18"/>
          <w:szCs w:val="20"/>
          <w:lang w:val="en-GB"/>
        </w:rPr>
      </w:pPr>
      <w:r w:rsidRPr="006B67EC">
        <w:rPr>
          <w:rFonts w:cstheme="minorHAnsi"/>
          <w:sz w:val="18"/>
          <w:szCs w:val="20"/>
          <w:lang w:val="en-GB"/>
        </w:rPr>
        <w:t>SCCS: Self-Controlled Cases Series; n.: number; CI: Confidence interval; Ref.: reference period (</w:t>
      </w:r>
      <w:r w:rsidR="00863E1A" w:rsidRPr="006B67EC">
        <w:rPr>
          <w:rFonts w:cstheme="minorHAnsi"/>
          <w:sz w:val="18"/>
          <w:szCs w:val="20"/>
          <w:lang w:val="en-GB"/>
        </w:rPr>
        <w:t>unexposed period</w:t>
      </w:r>
      <w:r w:rsidRPr="006B67EC">
        <w:rPr>
          <w:rFonts w:cstheme="minorHAnsi"/>
          <w:sz w:val="18"/>
          <w:szCs w:val="20"/>
          <w:lang w:val="en-GB"/>
        </w:rPr>
        <w:t>). *adjusted by</w:t>
      </w:r>
      <w:r w:rsidR="0098294E" w:rsidRPr="006B67EC">
        <w:rPr>
          <w:rFonts w:cstheme="minorHAnsi"/>
          <w:sz w:val="18"/>
          <w:szCs w:val="20"/>
          <w:lang w:val="en-GB"/>
        </w:rPr>
        <w:t xml:space="preserve"> </w:t>
      </w:r>
      <w:r w:rsidR="00EC1E8A" w:rsidRPr="006B67EC">
        <w:rPr>
          <w:rFonts w:cstheme="minorHAnsi"/>
          <w:sz w:val="18"/>
          <w:szCs w:val="20"/>
          <w:lang w:val="en-GB"/>
        </w:rPr>
        <w:t xml:space="preserve">calendar period; </w:t>
      </w:r>
      <w:r w:rsidR="002B7EFC" w:rsidRPr="006B67EC">
        <w:rPr>
          <w:rFonts w:cstheme="minorHAnsi"/>
          <w:sz w:val="18"/>
          <w:szCs w:val="20"/>
          <w:lang w:val="en-GB"/>
        </w:rPr>
        <w:t xml:space="preserve">**excess cases are not given </w:t>
      </w:r>
      <w:r w:rsidR="00B24ECA">
        <w:rPr>
          <w:rFonts w:cstheme="minorHAnsi"/>
          <w:sz w:val="18"/>
          <w:szCs w:val="20"/>
          <w:lang w:val="en-GB"/>
        </w:rPr>
        <w:t xml:space="preserve">when </w:t>
      </w:r>
      <w:r w:rsidR="00FD2F10">
        <w:rPr>
          <w:sz w:val="18"/>
          <w:szCs w:val="20"/>
          <w:lang w:val="en-GB"/>
        </w:rPr>
        <w:t>the 95% CI of RI</w:t>
      </w:r>
      <w:r w:rsidR="00FD2F10" w:rsidRPr="007A11C8">
        <w:rPr>
          <w:sz w:val="18"/>
          <w:szCs w:val="20"/>
          <w:lang w:val="en-GB"/>
        </w:rPr>
        <w:t xml:space="preserve"> </w:t>
      </w:r>
      <w:r w:rsidR="00FD2F10">
        <w:rPr>
          <w:sz w:val="18"/>
          <w:szCs w:val="20"/>
          <w:lang w:val="en-GB"/>
        </w:rPr>
        <w:t>included the null effect</w:t>
      </w:r>
    </w:p>
    <w:p w14:paraId="76156B2C" w14:textId="77777777" w:rsidR="0098294E" w:rsidRPr="006B67EC" w:rsidRDefault="0098294E" w:rsidP="0098294E">
      <w:pPr>
        <w:rPr>
          <w:rFonts w:cstheme="minorHAnsi"/>
          <w:sz w:val="18"/>
          <w:szCs w:val="20"/>
          <w:lang w:val="en-GB"/>
        </w:rPr>
      </w:pPr>
    </w:p>
    <w:sectPr w:rsidR="0098294E" w:rsidRPr="006B67EC" w:rsidSect="00CA50CF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BFB666" w14:textId="77777777" w:rsidR="00C42A55" w:rsidRDefault="00C42A55" w:rsidP="0098294E">
      <w:r>
        <w:separator/>
      </w:r>
    </w:p>
  </w:endnote>
  <w:endnote w:type="continuationSeparator" w:id="0">
    <w:p w14:paraId="5D473C84" w14:textId="77777777" w:rsidR="00C42A55" w:rsidRDefault="00C42A55" w:rsidP="0098294E">
      <w:r>
        <w:continuationSeparator/>
      </w:r>
    </w:p>
  </w:endnote>
  <w:endnote w:type="continuationNotice" w:id="1">
    <w:p w14:paraId="68423E1A" w14:textId="77777777" w:rsidR="00C42A55" w:rsidRDefault="00C42A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06CDE3" w14:textId="77777777" w:rsidR="00C42A55" w:rsidRDefault="00C42A55" w:rsidP="0098294E">
      <w:r>
        <w:separator/>
      </w:r>
    </w:p>
  </w:footnote>
  <w:footnote w:type="continuationSeparator" w:id="0">
    <w:p w14:paraId="2DA3D574" w14:textId="77777777" w:rsidR="00C42A55" w:rsidRDefault="00C42A55" w:rsidP="0098294E">
      <w:r>
        <w:continuationSeparator/>
      </w:r>
    </w:p>
  </w:footnote>
  <w:footnote w:type="continuationNotice" w:id="1">
    <w:p w14:paraId="22BFA9CE" w14:textId="77777777" w:rsidR="00C42A55" w:rsidRDefault="00C42A5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2FF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37BE8"/>
    <w:rsid w:val="00861ED1"/>
    <w:rsid w:val="00863E1A"/>
    <w:rsid w:val="00866AF1"/>
    <w:rsid w:val="00873806"/>
    <w:rsid w:val="008A5B8A"/>
    <w:rsid w:val="008B2584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42A55"/>
    <w:rsid w:val="00C521CB"/>
    <w:rsid w:val="00C85E8C"/>
    <w:rsid w:val="00C96596"/>
    <w:rsid w:val="00CA50CF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0F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45FEC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EF87017-6A82-40B9-AFF3-46F2B0DE0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3</cp:revision>
  <cp:lastPrinted>2022-02-01T14:42:00Z</cp:lastPrinted>
  <dcterms:created xsi:type="dcterms:W3CDTF">2022-06-28T09:25:00Z</dcterms:created>
  <dcterms:modified xsi:type="dcterms:W3CDTF">2022-06-28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